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B88A" w14:textId="77777777" w:rsidR="00BB67CE" w:rsidRPr="006123CF" w:rsidRDefault="00BB67CE" w:rsidP="00BB67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123CF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bookmarkStart w:id="0" w:name="_Hlk89851580"/>
      <w:r w:rsidRPr="006123CF">
        <w:rPr>
          <w:rFonts w:ascii="Times New Roman" w:hAnsi="Times New Roman" w:cs="Times New Roman"/>
          <w:b/>
          <w:bCs/>
          <w:sz w:val="24"/>
          <w:szCs w:val="24"/>
        </w:rPr>
        <w:t>Table Simple linear regression analysis of anti-NC-Ab with age, sex, comorbidity, and disease severity at 2M, 6M, and 12M</w:t>
      </w:r>
      <w:bookmarkEnd w:id="0"/>
    </w:p>
    <w:tbl>
      <w:tblPr>
        <w:tblW w:w="1065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909"/>
        <w:gridCol w:w="1049"/>
        <w:gridCol w:w="992"/>
        <w:gridCol w:w="1023"/>
        <w:gridCol w:w="1049"/>
        <w:gridCol w:w="992"/>
        <w:gridCol w:w="1023"/>
        <w:gridCol w:w="1049"/>
      </w:tblGrid>
      <w:tr w:rsidR="00BB67CE" w:rsidRPr="006123CF" w14:paraId="426BCE86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A467F" w14:textId="77777777" w:rsidR="00BB67CE" w:rsidRPr="006123CF" w:rsidRDefault="00BB67CE" w:rsidP="00B26EF8">
            <w:pPr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3F511A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2M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17198E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6M</w:t>
            </w:r>
          </w:p>
        </w:tc>
        <w:tc>
          <w:tcPr>
            <w:tcW w:w="3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3C1E85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12M</w:t>
            </w:r>
          </w:p>
        </w:tc>
      </w:tr>
      <w:tr w:rsidR="00BB67CE" w:rsidRPr="006123CF" w14:paraId="2A973602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ECE56" w14:textId="77777777" w:rsidR="00BB67CE" w:rsidRPr="006123CF" w:rsidRDefault="00BB67CE" w:rsidP="00B26EF8">
            <w:pPr>
              <w:rPr>
                <w:rFonts w:ascii="Times New Roman" w:eastAsia="Yu Gothic Medium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9E830C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639FA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BB04C2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2779F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3CD07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FD5D36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DA806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53CBFE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C592A3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123CF">
              <w:rPr>
                <w:rFonts w:ascii="Times New Roman" w:eastAsia="Yu Gothic Medium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6123CF"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BB67CE" w:rsidRPr="006123CF" w14:paraId="5A2982EF" w14:textId="77777777" w:rsidTr="00B26EF8">
        <w:trPr>
          <w:trHeight w:val="314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FFA673" w14:textId="77777777" w:rsidR="00BB67CE" w:rsidRPr="006123CF" w:rsidRDefault="00BB67CE" w:rsidP="00B26EF8">
            <w:pPr>
              <w:rPr>
                <w:rFonts w:ascii="Times New Roman" w:eastAsia="Calibri" w:hAnsi="Times New Roman" w:cs="Times New Roman"/>
                <w:color w:val="010204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A13456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9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61A7A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1.28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6A68EB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47EDBD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7A785ADA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1.272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76424C50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768149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54AC0D6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14:paraId="3FD49A20" w14:textId="77777777" w:rsidR="00BB67CE" w:rsidRPr="006123CF" w:rsidRDefault="00BB67CE" w:rsidP="00B26EF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BB67CE" w:rsidRPr="006123CF" w14:paraId="317E278E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0590E557" w14:textId="77777777" w:rsidR="00BB67CE" w:rsidRPr="006123CF" w:rsidRDefault="00BB67CE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2" w:type="dxa"/>
            <w:shd w:val="clear" w:color="auto" w:fill="auto"/>
            <w:noWrap/>
          </w:tcPr>
          <w:p w14:paraId="22BAFE45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909" w:type="dxa"/>
            <w:shd w:val="clear" w:color="auto" w:fill="auto"/>
            <w:noWrap/>
          </w:tcPr>
          <w:p w14:paraId="7AB9515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30.315</w:t>
            </w:r>
          </w:p>
        </w:tc>
        <w:tc>
          <w:tcPr>
            <w:tcW w:w="1049" w:type="dxa"/>
            <w:shd w:val="clear" w:color="auto" w:fill="auto"/>
            <w:noWrap/>
          </w:tcPr>
          <w:p w14:paraId="327354BF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992" w:type="dxa"/>
          </w:tcPr>
          <w:p w14:paraId="0D86F5E3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1023" w:type="dxa"/>
          </w:tcPr>
          <w:p w14:paraId="0D93B86B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28.393</w:t>
            </w:r>
          </w:p>
        </w:tc>
        <w:tc>
          <w:tcPr>
            <w:tcW w:w="1049" w:type="dxa"/>
          </w:tcPr>
          <w:p w14:paraId="7716A820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992" w:type="dxa"/>
          </w:tcPr>
          <w:p w14:paraId="3B3CC9D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023" w:type="dxa"/>
          </w:tcPr>
          <w:p w14:paraId="2618EF0A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15.779</w:t>
            </w:r>
          </w:p>
        </w:tc>
        <w:tc>
          <w:tcPr>
            <w:tcW w:w="1049" w:type="dxa"/>
          </w:tcPr>
          <w:p w14:paraId="25971E9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BB67CE" w:rsidRPr="006123CF" w14:paraId="05E97B78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4FC0471B" w14:textId="77777777" w:rsidR="00BB67CE" w:rsidRPr="006123CF" w:rsidRDefault="00BB67CE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bidity</w:t>
            </w: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</w:tcPr>
          <w:p w14:paraId="1E74AC74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909" w:type="dxa"/>
            <w:shd w:val="clear" w:color="auto" w:fill="auto"/>
            <w:noWrap/>
          </w:tcPr>
          <w:p w14:paraId="7D08A937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39.299</w:t>
            </w:r>
          </w:p>
        </w:tc>
        <w:tc>
          <w:tcPr>
            <w:tcW w:w="1049" w:type="dxa"/>
            <w:shd w:val="clear" w:color="auto" w:fill="auto"/>
            <w:noWrap/>
          </w:tcPr>
          <w:p w14:paraId="5050A355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992" w:type="dxa"/>
          </w:tcPr>
          <w:p w14:paraId="4096D390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25</w:t>
            </w:r>
          </w:p>
        </w:tc>
        <w:tc>
          <w:tcPr>
            <w:tcW w:w="1023" w:type="dxa"/>
          </w:tcPr>
          <w:p w14:paraId="753F136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39.745</w:t>
            </w:r>
          </w:p>
        </w:tc>
        <w:tc>
          <w:tcPr>
            <w:tcW w:w="1049" w:type="dxa"/>
          </w:tcPr>
          <w:p w14:paraId="0FD92DD1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992" w:type="dxa"/>
          </w:tcPr>
          <w:p w14:paraId="19BF7016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023" w:type="dxa"/>
          </w:tcPr>
          <w:p w14:paraId="603BC891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21.345</w:t>
            </w:r>
          </w:p>
        </w:tc>
        <w:tc>
          <w:tcPr>
            <w:tcW w:w="1049" w:type="dxa"/>
          </w:tcPr>
          <w:p w14:paraId="708A54F0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BB67CE" w:rsidRPr="006123CF" w14:paraId="17116646" w14:textId="77777777" w:rsidTr="00B26EF8">
        <w:trPr>
          <w:trHeight w:val="314"/>
        </w:trPr>
        <w:tc>
          <w:tcPr>
            <w:tcW w:w="1575" w:type="dxa"/>
            <w:shd w:val="clear" w:color="auto" w:fill="auto"/>
            <w:noWrap/>
            <w:hideMark/>
          </w:tcPr>
          <w:p w14:paraId="69325CDE" w14:textId="77777777" w:rsidR="00BB67CE" w:rsidRPr="006123CF" w:rsidRDefault="00BB67CE" w:rsidP="00B26EF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Disease severity</w:t>
            </w:r>
          </w:p>
        </w:tc>
        <w:tc>
          <w:tcPr>
            <w:tcW w:w="992" w:type="dxa"/>
            <w:shd w:val="clear" w:color="auto" w:fill="auto"/>
            <w:noWrap/>
          </w:tcPr>
          <w:p w14:paraId="4C21AC48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09" w:type="dxa"/>
            <w:shd w:val="clear" w:color="auto" w:fill="auto"/>
            <w:noWrap/>
          </w:tcPr>
          <w:p w14:paraId="42DB14C2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28.135</w:t>
            </w:r>
          </w:p>
        </w:tc>
        <w:tc>
          <w:tcPr>
            <w:tcW w:w="1049" w:type="dxa"/>
            <w:shd w:val="clear" w:color="auto" w:fill="auto"/>
            <w:noWrap/>
          </w:tcPr>
          <w:p w14:paraId="69B81EB5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992" w:type="dxa"/>
          </w:tcPr>
          <w:p w14:paraId="577EE37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  <w:tc>
          <w:tcPr>
            <w:tcW w:w="1023" w:type="dxa"/>
          </w:tcPr>
          <w:p w14:paraId="39EA152B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27.218</w:t>
            </w:r>
          </w:p>
        </w:tc>
        <w:tc>
          <w:tcPr>
            <w:tcW w:w="1049" w:type="dxa"/>
          </w:tcPr>
          <w:p w14:paraId="643AD588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92" w:type="dxa"/>
          </w:tcPr>
          <w:p w14:paraId="401EA41D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023" w:type="dxa"/>
          </w:tcPr>
          <w:p w14:paraId="728AC0FA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14.418</w:t>
            </w:r>
          </w:p>
        </w:tc>
        <w:tc>
          <w:tcPr>
            <w:tcW w:w="1049" w:type="dxa"/>
          </w:tcPr>
          <w:p w14:paraId="501A2BDC" w14:textId="77777777" w:rsidR="00BB67CE" w:rsidRPr="006123CF" w:rsidRDefault="00BB67CE" w:rsidP="00B26EF8">
            <w:pPr>
              <w:jc w:val="center"/>
              <w:rPr>
                <w:rFonts w:ascii="Times New Roman" w:eastAsia="Yu Gothic Medium" w:hAnsi="Times New Roman" w:cs="Times New Roman"/>
                <w:color w:val="000000"/>
                <w:sz w:val="24"/>
                <w:szCs w:val="24"/>
              </w:rPr>
            </w:pPr>
            <w:r w:rsidRPr="006123CF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</w:tr>
    </w:tbl>
    <w:p w14:paraId="118D4C9F" w14:textId="77777777" w:rsidR="00BB67CE" w:rsidRPr="006123CF" w:rsidRDefault="00BB67CE" w:rsidP="00BB67CE">
      <w:pPr>
        <w:rPr>
          <w:rFonts w:ascii="Times New Roman" w:hAnsi="Times New Roman" w:cs="Times New Roman"/>
          <w:sz w:val="24"/>
          <w:szCs w:val="24"/>
        </w:rPr>
      </w:pPr>
      <w:r w:rsidRPr="006123CF">
        <w:rPr>
          <w:rFonts w:ascii="Times New Roman" w:hAnsi="Times New Roman" w:cs="Times New Roman"/>
          <w:sz w:val="24"/>
          <w:szCs w:val="24"/>
        </w:rPr>
        <w:t xml:space="preserve">Anti-NC-Ab: anti-nucleocapsid antibody; Beta: regression coefficient; SE: standard error; </w:t>
      </w:r>
      <w:r w:rsidRPr="006123CF">
        <w:rPr>
          <w:rFonts w:ascii="Times New Roman" w:eastAsia="Yu Gothic UI" w:hAnsi="Times New Roman" w:cs="Times New Roman"/>
          <w:sz w:val="24"/>
          <w:szCs w:val="24"/>
        </w:rPr>
        <w:t>2M: 2 to 3 months after the COVID-19 outbreak in the workplace; 6M: 6 months after the outbreak; 12M: 12 months after the outbreak.</w:t>
      </w:r>
    </w:p>
    <w:p w14:paraId="687C23D3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altName w:val="游ゴシック Medium"/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CE"/>
    <w:rsid w:val="00063050"/>
    <w:rsid w:val="001B7E49"/>
    <w:rsid w:val="00211CE1"/>
    <w:rsid w:val="0026607E"/>
    <w:rsid w:val="002B3DA2"/>
    <w:rsid w:val="004B47D4"/>
    <w:rsid w:val="005F5DB8"/>
    <w:rsid w:val="00630D0B"/>
    <w:rsid w:val="007376D8"/>
    <w:rsid w:val="00751495"/>
    <w:rsid w:val="007566CA"/>
    <w:rsid w:val="00905BD9"/>
    <w:rsid w:val="00A0265B"/>
    <w:rsid w:val="00BB67CE"/>
    <w:rsid w:val="00D03AF8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724E0"/>
  <w15:chartTrackingRefBased/>
  <w15:docId w15:val="{6C3522C9-98BA-459C-8CA8-BE5FB6EFB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7C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8-20T01:51:00Z</dcterms:created>
  <dcterms:modified xsi:type="dcterms:W3CDTF">2022-08-20T01:51:00Z</dcterms:modified>
</cp:coreProperties>
</file>